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E58E8C">
      <w:pPr>
        <w:spacing w:line="480" w:lineRule="auto"/>
        <w:rPr>
          <w:rFonts w:eastAsia="宋体" w:cs="Times New Roman"/>
          <w:bCs/>
          <w:szCs w:val="21"/>
        </w:rPr>
      </w:pPr>
      <w:r>
        <w:rPr>
          <w:rFonts w:eastAsia="宋体" w:cs="Times New Roman"/>
          <w:b/>
          <w:szCs w:val="21"/>
        </w:rPr>
        <w:t>Table S</w:t>
      </w:r>
      <w:r>
        <w:rPr>
          <w:rFonts w:hint="eastAsia" w:eastAsia="宋体" w:cs="Times New Roman"/>
          <w:b/>
          <w:szCs w:val="21"/>
          <w:lang w:val="en-US" w:eastAsia="zh-CN"/>
        </w:rPr>
        <w:t xml:space="preserve">1 </w:t>
      </w:r>
      <w:r>
        <w:rPr>
          <w:rFonts w:eastAsia="宋体" w:cs="Times New Roman"/>
          <w:bCs/>
          <w:szCs w:val="21"/>
        </w:rPr>
        <w:t>Frequency of broccoli peptide occurrence.</w:t>
      </w:r>
    </w:p>
    <w:p w14:paraId="51D79971">
      <w:pPr>
        <w:spacing w:line="480" w:lineRule="auto"/>
        <w:rPr>
          <w:rFonts w:hint="default" w:eastAsia="宋体" w:cs="Times New Roman"/>
          <w:bCs/>
          <w:szCs w:val="21"/>
          <w:lang w:val="en-US" w:eastAsia="zh-CN"/>
        </w:rPr>
      </w:pPr>
      <w:r>
        <w:rPr>
          <w:rFonts w:hint="eastAsia" w:eastAsia="宋体" w:cs="Times New Roman"/>
          <w:b/>
          <w:bCs w:val="0"/>
          <w:szCs w:val="21"/>
          <w:lang w:val="en-US" w:eastAsia="zh-CN"/>
        </w:rPr>
        <w:t>Table S2</w:t>
      </w:r>
      <w:r>
        <w:rPr>
          <w:rFonts w:hint="eastAsia" w:eastAsia="宋体" w:cs="Times New Roman"/>
          <w:bCs/>
          <w:szCs w:val="21"/>
          <w:lang w:val="en-US" w:eastAsia="zh-CN"/>
        </w:rPr>
        <w:t xml:space="preserve"> Proteomic results of broccoli protein.</w:t>
      </w:r>
    </w:p>
    <w:p w14:paraId="3D4562D4">
      <w:pPr>
        <w:spacing w:line="480" w:lineRule="auto"/>
        <w:rPr>
          <w:rFonts w:hint="eastAsia" w:eastAsia="宋体" w:cs="Times New Roman"/>
          <w:b w:val="0"/>
          <w:bCs/>
          <w:szCs w:val="21"/>
          <w:lang w:val="en-US" w:eastAsia="zh-CN"/>
        </w:rPr>
      </w:pPr>
      <w:r>
        <w:rPr>
          <w:rFonts w:eastAsia="宋体" w:cs="Times New Roman"/>
          <w:b/>
          <w:szCs w:val="21"/>
        </w:rPr>
        <w:t>Table S</w:t>
      </w:r>
      <w:r>
        <w:rPr>
          <w:rFonts w:hint="eastAsia" w:eastAsia="宋体" w:cs="Times New Roman"/>
          <w:b/>
          <w:szCs w:val="21"/>
          <w:lang w:val="en-US" w:eastAsia="zh-CN"/>
        </w:rPr>
        <w:t>3</w:t>
      </w:r>
      <w:r>
        <w:rPr>
          <w:rFonts w:eastAsia="宋体" w:cs="Times New Roman"/>
          <w:b/>
          <w:szCs w:val="21"/>
        </w:rPr>
        <w:t xml:space="preserve"> </w:t>
      </w:r>
      <w:r>
        <w:rPr>
          <w:rFonts w:hint="eastAsia" w:eastAsia="宋体" w:cs="Times New Roman"/>
          <w:b w:val="0"/>
          <w:bCs/>
          <w:szCs w:val="21"/>
          <w:lang w:val="en-US" w:eastAsia="zh-CN"/>
        </w:rPr>
        <w:t>Mass spectrometry results of broccoli peptides.</w:t>
      </w:r>
    </w:p>
    <w:p w14:paraId="0F3F22B0">
      <w:pPr>
        <w:rPr>
          <w:rFonts w:hint="eastAsia" w:eastAsia="宋体" w:cs="Times New Roman"/>
          <w:b w:val="0"/>
          <w:bCs/>
          <w:szCs w:val="21"/>
          <w:lang w:val="en-US" w:eastAsia="zh-CN"/>
        </w:rPr>
      </w:pPr>
      <w:r>
        <w:rPr>
          <w:rFonts w:hint="eastAsia" w:eastAsia="宋体" w:cs="Times New Roman"/>
          <w:b w:val="0"/>
          <w:bCs/>
          <w:szCs w:val="21"/>
          <w:lang w:val="en-US" w:eastAsia="zh-CN"/>
        </w:rPr>
        <w:br w:type="page"/>
      </w:r>
      <w:bookmarkStart w:id="0" w:name="_GoBack"/>
      <w:bookmarkEnd w:id="0"/>
    </w:p>
    <w:p w14:paraId="724AF619">
      <w:pPr>
        <w:spacing w:line="480" w:lineRule="auto"/>
        <w:rPr>
          <w:rFonts w:eastAsia="宋体" w:cs="Times New Roman"/>
          <w:bCs/>
          <w:szCs w:val="21"/>
        </w:rPr>
      </w:pPr>
      <w:r>
        <w:rPr>
          <w:rFonts w:eastAsia="宋体" w:cs="Times New Roman"/>
          <w:b/>
          <w:szCs w:val="21"/>
        </w:rPr>
        <w:t xml:space="preserve">Table S1 </w:t>
      </w:r>
      <w:r>
        <w:rPr>
          <w:rFonts w:eastAsia="宋体" w:cs="Times New Roman"/>
          <w:bCs/>
          <w:szCs w:val="21"/>
        </w:rPr>
        <w:t>Frequency of broccoli peptide occurrence.</w:t>
      </w:r>
    </w:p>
    <w:tbl>
      <w:tblPr>
        <w:tblStyle w:val="11"/>
        <w:tblW w:w="829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 w14:paraId="70B1BC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bottom w:val="single" w:color="auto" w:sz="6" w:space="0"/>
            </w:tcBorders>
          </w:tcPr>
          <w:p w14:paraId="40D0103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Sequence</w:t>
            </w:r>
          </w:p>
        </w:tc>
        <w:tc>
          <w:tcPr>
            <w:tcW w:w="2765" w:type="dxa"/>
            <w:tcBorders>
              <w:bottom w:val="single" w:color="auto" w:sz="6" w:space="0"/>
            </w:tcBorders>
          </w:tcPr>
          <w:p w14:paraId="090C21C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Number</w:t>
            </w:r>
          </w:p>
        </w:tc>
        <w:tc>
          <w:tcPr>
            <w:tcW w:w="2766" w:type="dxa"/>
            <w:tcBorders>
              <w:bottom w:val="single" w:color="auto" w:sz="6" w:space="0"/>
            </w:tcBorders>
          </w:tcPr>
          <w:p w14:paraId="3178571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ength</w:t>
            </w:r>
          </w:p>
        </w:tc>
      </w:tr>
      <w:tr w14:paraId="0C8906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6" w:space="0"/>
              <w:tl2br w:val="nil"/>
              <w:tr2bl w:val="nil"/>
            </w:tcBorders>
          </w:tcPr>
          <w:p w14:paraId="6D9E844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LLR</w:t>
            </w:r>
          </w:p>
        </w:tc>
        <w:tc>
          <w:tcPr>
            <w:tcW w:w="2765" w:type="dxa"/>
            <w:tcBorders>
              <w:top w:val="single" w:color="auto" w:sz="6" w:space="0"/>
              <w:tl2br w:val="nil"/>
              <w:tr2bl w:val="nil"/>
            </w:tcBorders>
          </w:tcPr>
          <w:p w14:paraId="75460B6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087</w:t>
            </w:r>
          </w:p>
        </w:tc>
        <w:tc>
          <w:tcPr>
            <w:tcW w:w="2766" w:type="dxa"/>
            <w:tcBorders>
              <w:top w:val="single" w:color="auto" w:sz="6" w:space="0"/>
              <w:tl2br w:val="nil"/>
              <w:tr2bl w:val="nil"/>
            </w:tcBorders>
          </w:tcPr>
          <w:p w14:paraId="1B2F9C3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</w:tr>
      <w:tr w14:paraId="0E76F8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FD12D9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DLL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16CF4D3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579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9D293A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</w:tr>
      <w:tr w14:paraId="636012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51B00D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KLL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7FCA1B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47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31D56A6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</w:tr>
      <w:tr w14:paraId="03EF88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7A4BA4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EL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058C2A4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178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D3E23C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</w:tr>
      <w:tr w14:paraId="3F0358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175540A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LP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C9DA3C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171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69FE43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</w:tr>
      <w:tr w14:paraId="0B47D3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E79CC8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PLL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21A8697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10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54E25E4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</w:tr>
      <w:tr w14:paraId="2960A8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5D8A1CE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DL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1682F13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98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386C2F5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</w:tr>
      <w:tr w14:paraId="495CF6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C366B3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HLL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EBB45C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56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170399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</w:tr>
      <w:tr w14:paraId="775E5F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E5ACE9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PVL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CB364A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45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1929E5B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</w:tr>
      <w:tr w14:paraId="52B4D6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A71005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PA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C27C1D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16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C43DE5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</w:tr>
      <w:tr w14:paraId="0E3E4B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E9F00A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HL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4E9DBE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54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AA59B2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</w:tr>
      <w:tr w14:paraId="624360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6F11A3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LV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6A870A3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34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599FCB3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</w:tr>
      <w:tr w14:paraId="5E19D6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4DEB736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YLL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CB69BB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1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481AEC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</w:tr>
      <w:tr w14:paraId="62280E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204EF19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PGL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0F96EFC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09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C7A129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</w:tr>
      <w:tr w14:paraId="6071F7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35C1816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EPL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B8DD64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04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B636DA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</w:tr>
      <w:tr w14:paraId="1B3020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F2B42B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DL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09AA319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3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13DCEB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</w:tr>
      <w:tr w14:paraId="708D02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2053A09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EL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3453F7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9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52A073F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</w:tr>
      <w:tr w14:paraId="5F38A1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C9A3EF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EF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46E348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27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2E17B0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</w:tr>
      <w:tr w14:paraId="2E7B1A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1A89C7E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PVG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2C5BD4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03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6FA617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</w:tr>
      <w:tr w14:paraId="756012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43BF35B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GF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197D474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9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6249B2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</w:tr>
      <w:tr w14:paraId="33C6B0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1A497C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HLV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225F05F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5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327453F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</w:tr>
      <w:tr w14:paraId="0B5163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8708DD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DF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0FE6D8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38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BBC8BF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</w:tr>
      <w:tr w14:paraId="72AED2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4C5D8CE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DTP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BF4250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27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03D81F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</w:tr>
      <w:tr w14:paraId="1A18AF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37DA74B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VY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2BC73C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8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2B1CD2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</w:tr>
      <w:tr w14:paraId="7F6C9D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4010D8C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DY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61581A2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45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BEF892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</w:tr>
      <w:tr w14:paraId="0B595F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4EB507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AAL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279ECA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34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A79525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05CF7F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E9F4D9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EDL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070364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3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BDE2F7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5237B8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44E11B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DLL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209D6A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15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E7C50E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0BA768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3EBC743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VLL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EC3521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15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630728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44AB6D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305882E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DVL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EA37FB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13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1682DA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305FCC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F9981F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ALA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F1AED3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7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70A475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5E97FE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646087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YDD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27BF07E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6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69E365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</w:tr>
      <w:tr w14:paraId="44BB01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81C8B7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PLL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A1F303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7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98A967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7700EC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554247D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DLL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6ACA8F1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7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7E067F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7DDFCC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97FF99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GGL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D973FB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6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E74474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69A202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DBDFCA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TEV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C932B2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3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4EA3FE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3408CA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751EDF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PVL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6D236D8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3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32EC35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76D85C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503B5E3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PAW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10993AA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16B924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</w:tr>
      <w:tr w14:paraId="781DC5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572D35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ELP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012243D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9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1A9242E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28F367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2929EC5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KLPL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85BF25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6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A6D94D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0F6755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1CE7B47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LLP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0001FA6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5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6EF8FA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487AB7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A4B214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HLLP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F47723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3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2F552E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2494E8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26F1752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PGL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1827FF8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1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5182DE3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7C8BF9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FAA8F5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ENV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D49CAD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2F7192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6035AB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20E8EC6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LDG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22C1D9A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9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1C791E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75994E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5FA8FE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LGF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86E9DD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9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6A9A7D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74B8D9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155DE6B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ELG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E6804E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7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791857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56D198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28C3FF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KFPL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097DF64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5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05D4FF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231018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41D794E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PAL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06771BD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5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272A42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7967EC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3B83FB2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NLL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147170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3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F4B5E2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44523A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22ED12D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TLLV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BF8607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2990B4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229DE4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21A2965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TLKP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56E194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7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1BCD00A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52932F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1E5D5F7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VLD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F22FC5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6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C3684D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4C9F9D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37F1FC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PVL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6EF36DD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1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BC9827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5200A4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2269F1C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DFP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56DDEB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9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306413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150821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DC4497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PVV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6E42BEC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8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119ED2C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19A149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40AB64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PPVG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9FF7D3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5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39735C1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2CE45F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5B870D5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FKP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67174C5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1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3D8BD5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15D18A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5027711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GPPHGIQ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1429905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1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19921F9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3F1800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22B219F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QGPPHGIQ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259AC23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1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3D1A902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9</w:t>
            </w:r>
          </w:p>
        </w:tc>
      </w:tr>
      <w:tr w14:paraId="7F9D34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16C5F5A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QGPPHGIQV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36E74E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1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F872B8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</w:tr>
      <w:tr w14:paraId="6C0887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4D0271F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PTLKY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1DB86B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DCC273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3D5F54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1E4E86C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FPS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5949ED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9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19D5F5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48F643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D49536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DPV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1123BD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5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38E664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774202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2A8D33C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LFP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0609482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4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D2172E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79C70B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3A6108E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VDSL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79EF6B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4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86B5C7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3CE37D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4106E1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DDENVNSQPF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655D0EE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4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3E11688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</w:tr>
      <w:tr w14:paraId="450DA4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E4F808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SFDP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B02DB9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3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7AFF9C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2E6007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377EDD5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HLDATTVL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18FD45B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3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769514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9</w:t>
            </w:r>
          </w:p>
        </w:tc>
      </w:tr>
      <w:tr w14:paraId="3968E3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34FA898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EHGF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0A7A24A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ADC1D9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483039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7F8328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IAYKPPSF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7B70C9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46B6C8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47D624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D21CDF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AEL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14E7129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FC1C60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72B4B0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D49D4B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GFNP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14716DF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9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5E9419F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7DA853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18E62EA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GPHF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19861E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8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5DF0E5A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413342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3D9FCDC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GPNYL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6A6E7F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8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3C1D0AC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6DA1DA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683147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ELEHGFV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DB4A4D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8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624D23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77BAA3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53AF74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ELEHGFV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22CB12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8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37955A6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7D7206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4E26C1E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LHP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FEA680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7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1EA6BB7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63DEE2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1A7E2F3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PFP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5E53BA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7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62E28C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2F09A8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8B3DA4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PLVG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26CA13F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7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316C9E8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01B863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208E8D0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GGDHVH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17C5FB7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7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14C287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21FFB6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19D58C0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SGGDHVH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06A367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7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5B7A9F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7B7DDF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A12DE1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HVHAGTVVG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0DFA36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7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E8C67F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</w:tr>
      <w:tr w14:paraId="743C27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26F8D5F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MHAVID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336353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6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1A50EF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078DC0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42C6DFF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PLVP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628AA4A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5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BDA7A2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08276B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4310C5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PVNAP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8B23C9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5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8CA68E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20ABE4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B461C6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GIIDPT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BBD14A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5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1FCD43B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1CA2E1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D7B28D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QLPVNAP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8DA0BB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5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000E01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9</w:t>
            </w:r>
          </w:p>
        </w:tc>
      </w:tr>
      <w:tr w14:paraId="302926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2FABF63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HMPALTE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312530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4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1074D3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7AE5A0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35A92F0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PGVL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67D4A3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3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F9464A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5EB9D3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5649308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KFPLV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0D748F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3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E160B3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30B476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19FEC1E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TVDTP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D6091E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3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5CC946F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56F4D9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164446D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GNAPGAVAN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45E2B3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3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3BAC2AD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</w:tr>
      <w:tr w14:paraId="3D0F38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A4A760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HLEV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659DA2E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B8088D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7746E1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BEB626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HLVN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6029EE0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39CF3E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63EF69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547D43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PLA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FA5DEE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966484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3BBE95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2BF10B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YMEA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26F247F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37BF2A1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7C8912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19677A1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EHGSTPGY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1C2C02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1753950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5D8A7B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318819C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EHGSTPGYY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D51D94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58089D6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9</w:t>
            </w:r>
          </w:p>
        </w:tc>
      </w:tr>
      <w:tr w14:paraId="647E36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24AB728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PVM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60568E4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1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39CE15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79910C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58F6048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PTTP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117D59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1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3A696D4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5D82AC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4C87A2A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DVIPFP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0A78351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1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0998B5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0736BB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90FFBD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HGGVSVF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53E388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1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F0AAA5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4F7068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59C6F81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AVPTI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128E76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5941E16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1B15BF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266CD39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LDASH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7FF50A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58C5107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4935A3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2C6397D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DIGPDSI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03C5BFD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545E858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6579BE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29BED71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NAGPPPP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194F55F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13A2BEA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9</w:t>
            </w:r>
          </w:p>
        </w:tc>
      </w:tr>
      <w:tr w14:paraId="10A1E8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A94C5C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ELAPTHPI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0874D98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5C9252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</w:tr>
      <w:tr w14:paraId="31AD22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2E5CD47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YPG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A4EA88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9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6A4F73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58223F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5A2169B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HSLPV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EE14AE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9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3402527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728A20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34EEBC6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GLKP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5BEA3D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9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3DA15D6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271403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3808CD6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YEALA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4BDC49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9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3F2C71B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03DDB5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45DED20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YKGPTL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102C34E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9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AF5698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3B3D4A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B7F89A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PNGPSAL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16D1B6D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9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660663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314F48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397154B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TEVELG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BCC0E2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9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E46E86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3EAA56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4995C6D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IGHVDSG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11FA965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9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5565D50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4D9A1C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27C3124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EWP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01A116D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1BF6294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44C412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2C52966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YAEP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761BC0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B77FA2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57337D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3109164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VPGL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4A84DD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7BF768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555E1C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D70C9D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NLKP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1AFD658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62BB22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19BB57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167F97A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QVYPE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7EABED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3A7DC4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0C13CE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4319C2E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DLAHLPF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E5761E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9548F8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64DFEB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EE683E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SLLP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1C60237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F3D7C8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7A3B13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D57123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THEL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106246C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542441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19D3E3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476BCE5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VVPS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0DD7BFE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8E950F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55C631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0DDDC4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VTDKPTL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0A57EC8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A18D59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5C7BBA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2F67130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DYP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205217F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86D199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784090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119C884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TPEF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D247DD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3BFD1CA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0F2DE9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5FF45EE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VRPEL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CEAC7F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16066A6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033956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F51C76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GLLP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2F5B78A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331A95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3088A5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49C3D02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QSWPV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8159EF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0816EE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1959D5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5369D8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LKPSVA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1B45EB2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45B305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6E7D6A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265A47B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GPVWNE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07F156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5664A79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42C988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5C77F1E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TENVDQ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0086F45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5457AE6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23A5DC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488FCD9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IHDQGIAL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FCF21A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5849D60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493393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2D0D1A6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LGPGLN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6AB9963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CC47E7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5E13F6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5AA72B0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VGAVSSP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A2A392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0E075C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9</w:t>
            </w:r>
          </w:p>
        </w:tc>
      </w:tr>
      <w:tr w14:paraId="74D451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3ED1C84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HTDAGGIIL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10FE0B7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D099CE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</w:tr>
      <w:tr w14:paraId="2829D8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105065A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DLVGNNTPVF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7586EB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169D35E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</w:tr>
      <w:tr w14:paraId="71E245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87004C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IANMVPPFD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2C74E06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1AD17E2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</w:tr>
      <w:tr w14:paraId="357AAB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107E549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YLVGAVSSP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97EF57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69B0E2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</w:tr>
      <w:tr w14:paraId="1B18B5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3E19375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MMPG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686D95A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F12B0E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</w:tr>
      <w:tr w14:paraId="419A9B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1DE6A39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LPAL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41EB8F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19AA9EC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7F89D1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33A27B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VDPV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91399C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100088B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685146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53B348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QVPA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2B5BC7D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B0E229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288471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1103F82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TTHTDL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6052EE3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88A9BB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0E759D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BF4DAE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IGVNVP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B7F8B1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706E46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3F13A9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511DE1C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LGQISE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026ABCF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53DF783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00A537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066FE4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DMAPTHPI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A3703C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B99A6E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</w:tr>
      <w:tr w14:paraId="32DC83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5D5D505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HTDAGGLIL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FDFC36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658AC7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</w:tr>
      <w:tr w14:paraId="66E148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50B4842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GSAITGPIG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83D984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E073DF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</w:tr>
      <w:tr w14:paraId="141192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B962FA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LHLH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BB003F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A943DB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720CC7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127F82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VELP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5680D9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33DE4BC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2A02DC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F49009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VHLT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EA9925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A5F6DC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775926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4AD04FB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AIPTI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48E155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9D47A0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3E9455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3238D12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LNPIH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8BDD0D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3502917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4C5A25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5B92C25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GPDHFPF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28360D9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3CB379F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24E0A3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396E26A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GPLEG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1CEA76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FF9954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36CE84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58F5F5C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LVPIVA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6EE3B48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30909C7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33D6C6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2BB745D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HVPGFVS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0FFDD5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2DC2DD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728792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519772C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STMGPPQ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A1C525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B8F464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4DC017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55FF520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EHGNTPGYY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EFA279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1DCC9D6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9</w:t>
            </w:r>
          </w:p>
        </w:tc>
      </w:tr>
      <w:tr w14:paraId="528547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5D512B4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KPAVPIGGA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0DF58CE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02BFC9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</w:tr>
      <w:tr w14:paraId="52D1CB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5E1F75D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GLIKPGESVL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7F9473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312E286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</w:tr>
      <w:tr w14:paraId="4F3DF5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5584F22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GLPDSPGVP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684BC61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3DFA87F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</w:tr>
      <w:tr w14:paraId="2F59CA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17001E3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FFDWNDYL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A951C3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56784A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</w:tr>
      <w:tr w14:paraId="286840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22C8A7A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KEPL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06D5697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43B0CD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308F91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426F7DB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PGYHP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A3764C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A22B53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3D88BD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ECB834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PVVPEV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079065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DF57B5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4BF81E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41D4E0E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SGVLDPHF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1EC4515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C71272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480575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8B0F6B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GPNHITPVIL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07F51DF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18BB75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</w:tr>
      <w:tr w14:paraId="3296DF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1471C5A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LKPPPYPLD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6BB8070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DF2B1A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</w:tr>
      <w:tr w14:paraId="720BF9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104B2E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LNPQ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0C4F3A6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567F708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729017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507C023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VDLL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06F089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EAA9E8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48ED60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1CD7EDD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ASPG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22CC9FA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1F16CE1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2CAB4A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559D3E3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DLPL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0C69752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4C09F4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7F544D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4256C77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LSEP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162E7FA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10E3698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070C6B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03442A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PTAP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FED0C9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5409624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26626D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28122F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VVLGH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2F2626D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5AC847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3E7E29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290F77A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NVRPSL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16F202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F3279F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1F76B1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90D469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PIPVG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D58E69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369223D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44E78D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277C8C8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EGHQVTL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028ABD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354BD1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66B8DE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23009C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HPGDAF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07F450B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2CA520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217A86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5D2B604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GGPHAAF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64196F8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3ED8E29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33EFF1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497803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HIRPDVS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31EFF2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72F12C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1578ED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171BFDF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IGQLSE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27EAEB4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A51215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6DF528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5B4CAFE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VDPTNKL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2804449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6C77C3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1CBCA6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11B591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DHEVSVL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134F22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73AFB0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5F0F40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C4901C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YDPATQ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67D718B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1DD3A3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66A47C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71FA84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GGYYDFI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4881A1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345CC95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6E5FA7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4F48097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SPTLPHL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199F2BF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A6561A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08E00B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698425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STVLPAL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A36BCE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0F8EE7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76F294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161FDB7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GLLPQY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F33AD1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5C850A8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1449F0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5349CE7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LAPPNQ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182026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3A2B6C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2AB079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3A3835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FDPVENI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62F1FCD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87E91E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9</w:t>
            </w:r>
          </w:p>
        </w:tc>
      </w:tr>
      <w:tr w14:paraId="515C7D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4F32060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GSTGGLL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D1E354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1AEEAC8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9</w:t>
            </w:r>
          </w:p>
        </w:tc>
      </w:tr>
      <w:tr w14:paraId="63D229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453BA8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GLSPVHPI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B27B3B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3D2587A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9</w:t>
            </w:r>
          </w:p>
        </w:tc>
      </w:tr>
      <w:tr w14:paraId="733126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1096809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IGHLGNLNE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8CEC13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ED66D7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9</w:t>
            </w:r>
          </w:p>
        </w:tc>
      </w:tr>
      <w:tr w14:paraId="58F71F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3F95207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IHSDGITAL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70A7C1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846A36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9</w:t>
            </w:r>
          </w:p>
        </w:tc>
      </w:tr>
      <w:tr w14:paraId="6444AE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1B8F9BF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DRPVPIPGSG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6F5F0B4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C41682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</w:tr>
      <w:tr w14:paraId="75736C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39DBD02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GVNLHPQTSL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0CDBBD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FAC061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</w:tr>
      <w:tr w14:paraId="46E369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81C7F5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GYGPEDSHF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284DEE7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50C23E7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</w:tr>
      <w:tr w14:paraId="57F817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1D4E2AF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GTPG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AD239B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DFC027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4642E3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3BBBB5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LEPL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40FC2D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5BB1923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558424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F23724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VQLP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DE4D38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E92EC6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759D2D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4987901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LLPQ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0AEF58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30F1B7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4F8FA6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29E5555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SYPL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E08D7B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1448FFF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79398E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54FA2AC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CCDHL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1C486F7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1E8C0C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627347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302A303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LDPQ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D89757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D6D3AB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350625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B9BB5F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VELP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1FA01D7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5C97578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1889DA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47E8971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KPLVV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0F8F91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A79AA5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7A20DD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B8B62D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ATPG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2D5D089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51F3AD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48A46B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59D066C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FLPQ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2B048D4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8ACCF9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0C8108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6BB49A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LHAP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A05B04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748BCD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6042AC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4D3C718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LVHG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22DB161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9EB3AF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4D942F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8D0C05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MPVQ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B6F256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1FB37A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54BD85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48E4D19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TAPG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0D4A2C1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189F65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7DC4BD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5A675A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TLPQ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DFD56E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5AFB825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29FBB1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FB4BB3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VFPG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37E6D5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343680E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0E4459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37D7385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PLGVP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698BAA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3C3D146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62FA2C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F23E84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TLETH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F92897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3B0715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64CF39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329814F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TLRPGL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0F6848A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EB8061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018EF0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CCBF87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GLQH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806EFA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D24A30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00F489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3A7782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PDFL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2AB9204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1B17F3E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69C695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404E05F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TLMP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0C47DED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3C3C20E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</w:tr>
      <w:tr w14:paraId="0BD52B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25AC04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ALPTL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6E904A8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3088D16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73D9DD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BF8DFC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AVPTL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65AE29B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583297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5D5ABF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81AC2F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LNPLH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05B74F2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463A26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3C7513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D681F6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PLPVG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1E89260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E85C22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5D57CA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2819E3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CCTLKP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19F2B7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253A11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73B7DB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C1351B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KDPTNKL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C33738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3CE336B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0545C1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F78644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LNNLA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8AC983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10576EE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73EC54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01466D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LNNVA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09BAC3E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5CF9BD9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3F0918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4C7866F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TTVQQ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2137CA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0A1175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6EEF1D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5B0A6E0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ALLPS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A2B24B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42D0A4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1AAFDD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657388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LLHAP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B20AB5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F5B3FE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70C59B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7C3353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LLHTP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6DCA2D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195F1C1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071887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7E50B2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LLTDQ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8EAD4E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3F7738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6C4D4B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5311D69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TLETH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6E6344E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158875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</w:tr>
      <w:tr w14:paraId="42FBA3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C50BCC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GLLDPT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067B6B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55DAB91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3E6386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4AB6F1D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AYKPPSF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6769854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562AAE0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211488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B3675A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GHVDSG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34B8C9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45C397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29AEF6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2BCC52E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PPTHPL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894492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BC6EE4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1AAB93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3845939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QSNPLH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603CA9C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1249220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04F2CF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434E317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TTSPLH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29CC6A3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2146EF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45AC01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1FD27B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VLDHSVQ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17E89D9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51F1D60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7AA687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2B38F1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MVLPDAL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6D84A81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153057D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03A50D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1A8523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SQLDSV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11682FB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4FAC6A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01A745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E05BC3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VLVAAH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6D12ED6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A29D39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0165D9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0933BCB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YPVLPLP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20DC9EB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AC1A1B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</w:t>
            </w:r>
          </w:p>
        </w:tc>
      </w:tr>
      <w:tr w14:paraId="7DC8AD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3B5FDBC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FDPVENL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677EC47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543315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9</w:t>
            </w:r>
          </w:p>
        </w:tc>
      </w:tr>
      <w:tr w14:paraId="1AF4E0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16C6FB5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DLGPDSL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6AA59A1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6E14470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9</w:t>
            </w:r>
          </w:p>
        </w:tc>
      </w:tr>
      <w:tr w14:paraId="5E2B5D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3F54B6E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LVDYLQD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2FF9D58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1E81371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9</w:t>
            </w:r>
          </w:p>
        </w:tc>
      </w:tr>
      <w:tr w14:paraId="30A50B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40A154F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LVGGELT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08448F1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9327AF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9</w:t>
            </w:r>
          </w:p>
        </w:tc>
      </w:tr>
      <w:tr w14:paraId="5C09BD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46BC29E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LVNYLQD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B9F896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2665CF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9</w:t>
            </w:r>
          </w:p>
        </w:tc>
      </w:tr>
      <w:tr w14:paraId="470003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CBCCF6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NLGPDSL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26CD32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53ED05B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9</w:t>
            </w:r>
          </w:p>
        </w:tc>
      </w:tr>
      <w:tr w14:paraId="693F0B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668AD2E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ANMVPPFD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6C9910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DCE953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</w:tr>
      <w:tr w14:paraId="720EAF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329FF09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AYKPPSFTQ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3CDDB63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0A4EC6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</w:tr>
      <w:tr w14:paraId="25ABBF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387AE04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VLEGLHPMF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CFBD6F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473B32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</w:tr>
      <w:tr w14:paraId="5F524F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48D2C29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VLLPAGVP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587F39F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23DFE49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</w:tr>
      <w:tr w14:paraId="21A0EC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73B159C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NATAGGLLS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5CE367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30CEB0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</w:tr>
      <w:tr w14:paraId="1BB549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35A42B6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TFQGPPHGLQ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7621B94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06CDAEB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</w:tr>
      <w:tr w14:paraId="16F08D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14CAC5A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FFNWNDYL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420C681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7102E3F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</w:tr>
      <w:tr w14:paraId="2E186B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 w14:paraId="2566550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YNYLGNNPAK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 w14:paraId="61D852B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0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 w14:paraId="42EA35A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</w:t>
            </w:r>
          </w:p>
        </w:tc>
      </w:tr>
    </w:tbl>
    <w:p w14:paraId="79CFE4CE">
      <w:pPr>
        <w:spacing w:line="480" w:lineRule="auto"/>
        <w:rPr>
          <w:rFonts w:hint="default" w:eastAsia="宋体" w:cs="Times New Roman"/>
          <w:bCs/>
          <w:szCs w:val="21"/>
          <w:lang w:val="en-US"/>
        </w:rPr>
      </w:pPr>
      <w:r>
        <w:rPr>
          <w:rFonts w:eastAsia="宋体" w:cs="Times New Roman"/>
          <w:b/>
          <w:szCs w:val="21"/>
        </w:rPr>
        <w:t xml:space="preserve">Table S2 </w:t>
      </w:r>
      <w:r>
        <w:rPr>
          <w:rFonts w:hint="eastAsia" w:eastAsia="宋体" w:cs="Times New Roman"/>
          <w:bCs/>
          <w:szCs w:val="21"/>
          <w:lang w:val="en-US" w:eastAsia="zh-CN"/>
        </w:rPr>
        <w:t>Proteomic results of broccoli protein.</w:t>
      </w:r>
    </w:p>
    <w:tbl>
      <w:tblPr>
        <w:tblStyle w:val="11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9"/>
        <w:gridCol w:w="3030"/>
        <w:gridCol w:w="929"/>
        <w:gridCol w:w="1764"/>
      </w:tblGrid>
      <w:tr w14:paraId="6843D6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bottom w:val="single" w:color="auto" w:sz="6" w:space="0"/>
            </w:tcBorders>
          </w:tcPr>
          <w:p w14:paraId="3789A22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Entry Name</w:t>
            </w:r>
          </w:p>
        </w:tc>
        <w:tc>
          <w:tcPr>
            <w:tcW w:w="3030" w:type="dxa"/>
            <w:tcBorders>
              <w:bottom w:val="single" w:color="auto" w:sz="6" w:space="0"/>
            </w:tcBorders>
          </w:tcPr>
          <w:p w14:paraId="361F958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Number of matched peptides</w:t>
            </w:r>
          </w:p>
        </w:tc>
        <w:tc>
          <w:tcPr>
            <w:tcW w:w="929" w:type="dxa"/>
            <w:tcBorders>
              <w:bottom w:val="single" w:color="auto" w:sz="6" w:space="0"/>
            </w:tcBorders>
          </w:tcPr>
          <w:p w14:paraId="74B9301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ength</w:t>
            </w:r>
          </w:p>
        </w:tc>
        <w:tc>
          <w:tcPr>
            <w:tcW w:w="1764" w:type="dxa"/>
            <w:tcBorders>
              <w:bottom w:val="single" w:color="auto" w:sz="6" w:space="0"/>
            </w:tcBorders>
          </w:tcPr>
          <w:p w14:paraId="7F75E0F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Gene Names</w:t>
            </w:r>
          </w:p>
        </w:tc>
      </w:tr>
      <w:tr w14:paraId="3D28DF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op w:val="single" w:color="auto" w:sz="6" w:space="0"/>
              <w:tl2br w:val="nil"/>
              <w:tr2bl w:val="nil"/>
            </w:tcBorders>
          </w:tcPr>
          <w:p w14:paraId="0D81CE0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RZ5_BRAOT</w:t>
            </w:r>
          </w:p>
        </w:tc>
        <w:tc>
          <w:tcPr>
            <w:tcW w:w="3030" w:type="dxa"/>
            <w:tcBorders>
              <w:top w:val="single" w:color="auto" w:sz="6" w:space="0"/>
              <w:tl2br w:val="nil"/>
              <w:tr2bl w:val="nil"/>
            </w:tcBorders>
          </w:tcPr>
          <w:p w14:paraId="47C8910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7</w:t>
            </w:r>
          </w:p>
        </w:tc>
        <w:tc>
          <w:tcPr>
            <w:tcW w:w="929" w:type="dxa"/>
            <w:tcBorders>
              <w:top w:val="single" w:color="auto" w:sz="6" w:space="0"/>
              <w:tl2br w:val="nil"/>
              <w:tr2bl w:val="nil"/>
            </w:tcBorders>
          </w:tcPr>
          <w:p w14:paraId="747131E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79</w:t>
            </w:r>
          </w:p>
        </w:tc>
        <w:tc>
          <w:tcPr>
            <w:tcW w:w="1764" w:type="dxa"/>
            <w:tcBorders>
              <w:top w:val="single" w:color="auto" w:sz="6" w:space="0"/>
              <w:tl2br w:val="nil"/>
              <w:tr2bl w:val="nil"/>
            </w:tcBorders>
          </w:tcPr>
          <w:p w14:paraId="3595569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rbcL</w:t>
            </w:r>
          </w:p>
        </w:tc>
      </w:tr>
      <w:tr w14:paraId="060559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6417594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C6KEK2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6ECA0C4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2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5846052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47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1141026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rbcL</w:t>
            </w:r>
          </w:p>
        </w:tc>
      </w:tr>
      <w:tr w14:paraId="43677A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1649119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1P8NRQ6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0C33F35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7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400B40A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87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0ABB02C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405A31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73C0DBD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1S6R6T1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48BED8F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7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5C9754E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01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34A1DAF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GapC1</w:t>
            </w:r>
          </w:p>
        </w:tc>
      </w:tr>
      <w:tr w14:paraId="425B4A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5F38AA7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1P8NRQ8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1BF1026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5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07F7165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87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2D2011E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7CE880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433EF43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RV7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612CE12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3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11C6DEA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98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155870B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tpB</w:t>
            </w:r>
          </w:p>
        </w:tc>
      </w:tr>
      <w:tr w14:paraId="349468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7E97C4C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H6TDM4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1F64414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2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64295C4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50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21C5993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PX</w:t>
            </w:r>
          </w:p>
        </w:tc>
      </w:tr>
      <w:tr w14:paraId="5D30D3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3C71C26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RX4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733B323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9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4101870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07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72A5C98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tpA</w:t>
            </w:r>
          </w:p>
        </w:tc>
      </w:tr>
      <w:tr w14:paraId="783397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351E5F2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S20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6934966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9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217A112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287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62F1FAE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ycf2</w:t>
            </w:r>
          </w:p>
        </w:tc>
      </w:tr>
      <w:tr w14:paraId="259383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6E43632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B5A7Q8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2A40371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7C8D8E4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56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5D97DA0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GS1_1</w:t>
            </w:r>
          </w:p>
        </w:tc>
      </w:tr>
      <w:tr w14:paraId="0241E2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271A3AE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Q4TU02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3452159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4C14319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43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3DBFCDA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18A078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348BD62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RV5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73A2DC9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49F6C3C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80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1AC1D1F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rpoC1</w:t>
            </w:r>
          </w:p>
        </w:tc>
      </w:tr>
      <w:tr w14:paraId="053419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5F4DC18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3Q9DX52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4506F09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364813A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84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0626451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rpoC1</w:t>
            </w:r>
          </w:p>
        </w:tc>
      </w:tr>
      <w:tr w14:paraId="7A2157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3AB2084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U6BF50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5AF5401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0DA9D06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13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46AD1C3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3E9083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6C14A5F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RX1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6F2F1F3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7DCE376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50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6B307F4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psaA</w:t>
            </w:r>
          </w:p>
        </w:tc>
      </w:tr>
      <w:tr w14:paraId="142FE6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491DB07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SC6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13084A6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401C3F7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72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16BAB7F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rpoB</w:t>
            </w:r>
          </w:p>
        </w:tc>
      </w:tr>
      <w:tr w14:paraId="7537EA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0CB16F4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3S9KST2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0E0727B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438AD23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86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3FB09B0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psbC</w:t>
            </w:r>
          </w:p>
        </w:tc>
      </w:tr>
      <w:tr w14:paraId="2DEF55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7D2763B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S39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6B29C45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3C5E1B7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794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01517B2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ycf1 TIC214</w:t>
            </w:r>
          </w:p>
        </w:tc>
      </w:tr>
      <w:tr w14:paraId="256663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51AA15A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TC0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050E1A6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091791F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92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6847CBE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rps19</w:t>
            </w:r>
          </w:p>
        </w:tc>
      </w:tr>
      <w:tr w14:paraId="0FEEB7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6414D42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4P2VET1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0E1C314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6A9AC7A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364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4EEA5C9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40AC8D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53F69E5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RW1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3724D9F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1BCA2C8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365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361AE41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rpoC2</w:t>
            </w:r>
          </w:p>
        </w:tc>
      </w:tr>
      <w:tr w14:paraId="4D2071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36AE4DB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RW7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57E7C6C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71C0EE8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73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118C442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psbC</w:t>
            </w:r>
          </w:p>
        </w:tc>
      </w:tr>
      <w:tr w14:paraId="6C6FE0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70C05DE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3Q9DZR3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1EE0477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1D221EC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399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4104B3B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rpoC2</w:t>
            </w:r>
          </w:p>
        </w:tc>
      </w:tr>
      <w:tr w14:paraId="3273A2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1AF816F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S15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3A96861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3BA39B5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75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0E8C2BA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rpl2</w:t>
            </w:r>
          </w:p>
        </w:tc>
      </w:tr>
      <w:tr w14:paraId="553A17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193F12B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T82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23BE4A3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5632790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36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695AA35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rps2</w:t>
            </w:r>
          </w:p>
        </w:tc>
      </w:tr>
      <w:tr w14:paraId="411A71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3095250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3G1GWM2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64B941B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321A3B8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99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336B940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0F31BA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2E70463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5J6X644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24423F7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1C89746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65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6043416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777F78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01C515A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G9B9Y8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00DCA74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2C09E8B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93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1331C5D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CHS2</w:t>
            </w:r>
          </w:p>
        </w:tc>
      </w:tr>
      <w:tr w14:paraId="7F9A23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7030297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J7EJA7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02B4C27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6B95BE5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93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6AB3679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4CDB27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5748850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7S2X5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142451C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50614EC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20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4016FC5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465A41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0E96159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S4SGT0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2EC731C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2ACE473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149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468DBB6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GIR1</w:t>
            </w:r>
          </w:p>
        </w:tc>
      </w:tr>
      <w:tr w14:paraId="1A902D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0F9EB6E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S44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56DA6A3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1428CA3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60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7BE1A55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ndhA</w:t>
            </w:r>
          </w:p>
        </w:tc>
      </w:tr>
      <w:tr w14:paraId="756686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28372AF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343IQS8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6778ED6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2538327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48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77F4622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680537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7940D59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678XDV3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474F371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4501EFA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48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7652F81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TGG1</w:t>
            </w:r>
          </w:p>
        </w:tc>
      </w:tr>
      <w:tr w14:paraId="2B4AC5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2B28F77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RX2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5DAAA1E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761185D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20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1949478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petA</w:t>
            </w:r>
          </w:p>
        </w:tc>
      </w:tr>
      <w:tr w14:paraId="136738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6E7AA70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T74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7266E8B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70FBD78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19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0889394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rps12</w:t>
            </w:r>
          </w:p>
        </w:tc>
      </w:tr>
      <w:tr w14:paraId="4838A5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79F9F7E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TB6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05A8D31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38B7797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17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71BBAF1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petB</w:t>
            </w:r>
          </w:p>
        </w:tc>
      </w:tr>
      <w:tr w14:paraId="0559DC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4026770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3Q9DZQ5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1EB06DA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716A948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18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20D0CD1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rps12</w:t>
            </w:r>
          </w:p>
        </w:tc>
      </w:tr>
      <w:tr w14:paraId="6AEC83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63627F3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3Q9E072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54B7ABF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254CD8A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18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10215CA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petB</w:t>
            </w:r>
          </w:p>
        </w:tc>
      </w:tr>
      <w:tr w14:paraId="6729B5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0E8C295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D4P4N9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321A463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3504AFD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98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0FDB326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ProDH</w:t>
            </w:r>
          </w:p>
        </w:tc>
      </w:tr>
      <w:tr w14:paraId="20F4E7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4621AA7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8U800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1495032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33A6AEE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53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1C91D06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TUB6</w:t>
            </w:r>
          </w:p>
        </w:tc>
      </w:tr>
      <w:tr w14:paraId="469DA1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6E61B21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3Q9E0D4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34F972E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60BA907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88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7045F38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orf188</w:t>
            </w:r>
          </w:p>
        </w:tc>
      </w:tr>
      <w:tr w14:paraId="6246A0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283ECD5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5J6X1S2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0C576C7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10E8515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72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3B846C9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5EEFED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4A8302E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8G0YJ03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1F12253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162A80A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34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7796600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60F994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357DD19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M1FZG4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36DECCE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1C685A9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05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6A6933E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CPI-1</w:t>
            </w:r>
          </w:p>
        </w:tc>
      </w:tr>
      <w:tr w14:paraId="448AE4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61B0288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Q8W262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3E0FC36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7DC7D94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69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76E8301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cs3</w:t>
            </w:r>
          </w:p>
        </w:tc>
      </w:tr>
      <w:tr w14:paraId="44599C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1F659CD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RW2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183DC9E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157783C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58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250823F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ndhJ</w:t>
            </w:r>
          </w:p>
        </w:tc>
      </w:tr>
      <w:tr w14:paraId="7EFEC6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3CE5AE7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RZ9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52624BC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20017DD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46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744465B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ndhF</w:t>
            </w:r>
          </w:p>
        </w:tc>
      </w:tr>
      <w:tr w14:paraId="5ADF6D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0F024B9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T94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661A43E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18ABFEA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734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1954878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psaB</w:t>
            </w:r>
          </w:p>
        </w:tc>
      </w:tr>
      <w:tr w14:paraId="33F6A3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487206F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C6ZH71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5981BDD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615DD7D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89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682D7BE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COQ5-2 COQ5</w:t>
            </w:r>
          </w:p>
        </w:tc>
      </w:tr>
      <w:tr w14:paraId="760A5E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17DF153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RU5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643EDD3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5AB8695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24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6FADB51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matK</w:t>
            </w:r>
          </w:p>
        </w:tc>
      </w:tr>
      <w:tr w14:paraId="24598E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06E7621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RY6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75ABD42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5BF7431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0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37D5E90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rps14</w:t>
            </w:r>
          </w:p>
        </w:tc>
      </w:tr>
      <w:tr w14:paraId="6CCE28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1AB51B3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S13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30E2788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7B37BC6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08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2444571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psbB</w:t>
            </w:r>
          </w:p>
        </w:tc>
      </w:tr>
      <w:tr w14:paraId="251331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3BEA4A9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S22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263C066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67CD7F5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60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519A3C9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rpl22</w:t>
            </w:r>
          </w:p>
        </w:tc>
      </w:tr>
      <w:tr w14:paraId="6A9EDC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6C5E70E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8U801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7E1F699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162203D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02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31FA4E6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TUB6</w:t>
            </w:r>
          </w:p>
        </w:tc>
      </w:tr>
      <w:tr w14:paraId="50C6F5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6B8E2E3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H6TMI5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488FBDB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4D6DBEC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83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063C424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5A67D0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7BB5F4C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H6TMI6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0E7D878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00C560A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93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2F18830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6EA521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5BC425B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0H3VD81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0EE75F2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5D394EA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48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7A8C2CF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00C4DE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5004C56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1P7ZDJ1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621626F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06E2633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66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360534B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7FB6B6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1B99866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P1CZZ9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6BC71C4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5095A25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77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1782605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WRKY33</w:t>
            </w:r>
          </w:p>
        </w:tc>
      </w:tr>
      <w:tr w14:paraId="632948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1F94B3B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P1D001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26BE17B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65A0AAD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76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5FC6A80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WRKY33</w:t>
            </w:r>
          </w:p>
        </w:tc>
      </w:tr>
      <w:tr w14:paraId="49AC80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41CA3BF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8G0YHI6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066AD88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4C00B70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33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527ABCD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510F11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79C5695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8G0YHW7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25663A1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5DCF735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21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7A88115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5AE9C0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4A177BD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8G0YI06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01F6717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666AFEC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29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31BDD6E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18C621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547F100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8G0YI09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2997FDB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46EE4A4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21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3EA3462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4F3BBA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03FC35D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D2EDQ7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7DAA9FF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15C7DAA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90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2F1B8EA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ps1</w:t>
            </w:r>
          </w:p>
        </w:tc>
      </w:tr>
      <w:tr w14:paraId="1B7B67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416F0F6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D2EDQ8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5CADC34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11290F6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2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6F40940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ps2</w:t>
            </w:r>
          </w:p>
        </w:tc>
      </w:tr>
      <w:tr w14:paraId="6081AE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682EF77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G0ZRI6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6CD91BD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600F335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30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4230ADA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PGIP1</w:t>
            </w:r>
          </w:p>
        </w:tc>
      </w:tr>
      <w:tr w14:paraId="5A1988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6A22EDE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M9UVJ7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590DE0D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047809E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99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0C209C5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6F1414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2088E08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M9UZ88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3E1AD39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2634304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26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3B2E021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0C2051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705C0B9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Q05GM4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16367C0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4341B57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66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4ADC9A8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co-GD</w:t>
            </w:r>
          </w:p>
        </w:tc>
      </w:tr>
      <w:tr w14:paraId="4F8341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4ED4578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Q8GUP7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432E539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6348E21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83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7E16E60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h</w:t>
            </w:r>
          </w:p>
        </w:tc>
      </w:tr>
      <w:tr w14:paraId="33DAFE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79695D9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RZ6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5A38C47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4ED7172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27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2CA0E76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rpoA</w:t>
            </w:r>
          </w:p>
        </w:tc>
      </w:tr>
      <w:tr w14:paraId="579E59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735EFCB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S16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1E124BB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3EEF140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81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74E0300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psaC</w:t>
            </w:r>
          </w:p>
        </w:tc>
      </w:tr>
      <w:tr w14:paraId="6AC5EE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70DF33B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SY8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3DCEFE9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4909D94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25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19E113E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ndhK</w:t>
            </w:r>
          </w:p>
        </w:tc>
      </w:tr>
      <w:tr w14:paraId="614978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4665D19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T21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4B262F0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12E7CB1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12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6167AC4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ndhB</w:t>
            </w:r>
          </w:p>
        </w:tc>
      </w:tr>
      <w:tr w14:paraId="413BA3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5AAB920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TA4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030F178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750653D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89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0ECBF32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ccD</w:t>
            </w:r>
          </w:p>
        </w:tc>
      </w:tr>
      <w:tr w14:paraId="051FF6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27F4275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3S9KSH9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5C96568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0E8240A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76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35F7F93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ndhK</w:t>
            </w:r>
          </w:p>
        </w:tc>
      </w:tr>
      <w:tr w14:paraId="255393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364F48B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411PAP1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1AA6788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7F6B25F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26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4C9C5AC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HDA9</w:t>
            </w:r>
          </w:p>
        </w:tc>
      </w:tr>
      <w:tr w14:paraId="3FCA4A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1259336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RX5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0316B94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19CEF37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84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335E32A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ycf4</w:t>
            </w:r>
          </w:p>
        </w:tc>
      </w:tr>
      <w:tr w14:paraId="769E59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4E98C07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RY1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551C059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2F0E8D4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17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5C4FA5F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rpl20</w:t>
            </w:r>
          </w:p>
        </w:tc>
      </w:tr>
      <w:tr w14:paraId="42423B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33DAB2D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RY5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680C047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3014876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6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1E9B2E0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rpl33</w:t>
            </w:r>
          </w:p>
        </w:tc>
      </w:tr>
      <w:tr w14:paraId="0BD98C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01F57A7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RY9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4167A97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40DD986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18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102C3AD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rps3</w:t>
            </w:r>
          </w:p>
        </w:tc>
      </w:tr>
      <w:tr w14:paraId="384C96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33E4F27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S04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7136D34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5F5494B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60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4ADA6B2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petD</w:t>
            </w:r>
          </w:p>
        </w:tc>
      </w:tr>
      <w:tr w14:paraId="04D471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6D319BF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S35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233A452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0D7CAA6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55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02A1660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rps7</w:t>
            </w:r>
          </w:p>
        </w:tc>
      </w:tr>
      <w:tr w14:paraId="611DC9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651F0CC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SE8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733A4BC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1E7A213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01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4E59ABB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rps18</w:t>
            </w:r>
          </w:p>
        </w:tc>
      </w:tr>
      <w:tr w14:paraId="29CA67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4EC7FF8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249RT03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69A3AC1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470D254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05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5E5CD0F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clpP</w:t>
            </w:r>
          </w:p>
        </w:tc>
      </w:tr>
      <w:tr w14:paraId="1ABA88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54FE1BC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3Q9DZM4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337BE95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33B2D4B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74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6E96655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petD</w:t>
            </w:r>
          </w:p>
        </w:tc>
      </w:tr>
      <w:tr w14:paraId="20DF4C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011A5F8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B1Q390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6BD0134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2880D5C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99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7195F4D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BoA6</w:t>
            </w:r>
          </w:p>
        </w:tc>
      </w:tr>
      <w:tr w14:paraId="5FCE6D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3196F22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B1Q3A4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06D44B5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1959F5A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24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2B33083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BoCKX1</w:t>
            </w:r>
          </w:p>
        </w:tc>
      </w:tr>
      <w:tr w14:paraId="1941CD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0D4269E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B1Q3A5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47E6609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6C157E1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69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0F93196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BoGAI</w:t>
            </w:r>
          </w:p>
        </w:tc>
      </w:tr>
      <w:tr w14:paraId="6C20C0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0C75558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K9K869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0C5E23F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12955B2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87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06D673A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094D32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3F93B24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0C4MDF4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202B3F7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362E5A6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02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2B4ECE4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3B56D5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718D5F4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1B1SNP8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578DBA3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732E382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02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4F2E393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CYP83A1-1</w:t>
            </w:r>
          </w:p>
        </w:tc>
      </w:tr>
      <w:tr w14:paraId="183AD9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0D3C9DB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1P7ZDI8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697AB60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23A5971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01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22A111F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1A9240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24B0C9A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1U9X717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2D35E15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0712AB3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28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723FF47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686CA1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77C68B1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A0A1X9RIK9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16D32EC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3EB642F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28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7133B9D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57596F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2A6B61F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B1Q391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749B00D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797B774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9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109C4D9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BoMS2A</w:t>
            </w:r>
          </w:p>
        </w:tc>
      </w:tr>
      <w:tr w14:paraId="6AC026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1D174C9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B1Q392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21E1A3C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685402B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9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79F9445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BoMS2B</w:t>
            </w:r>
          </w:p>
        </w:tc>
      </w:tr>
      <w:tr w14:paraId="02DBEB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687FEC2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B1Q3A1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0E92850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2607467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32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0027686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BoCysP1</w:t>
            </w:r>
          </w:p>
        </w:tc>
      </w:tr>
      <w:tr w14:paraId="5B1B12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49DC5E2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B1Q3A2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2613C71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5FCA3A6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41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6C2ED12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BoCP3</w:t>
            </w:r>
          </w:p>
        </w:tc>
      </w:tr>
      <w:tr w14:paraId="28200C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38B4994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B2M1R8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03690E1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704D4A6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38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602C8CB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734DD4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7088617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D2EDR0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3B0F3BB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5271B0B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48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6E955E4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myb28</w:t>
            </w:r>
          </w:p>
        </w:tc>
      </w:tr>
      <w:tr w14:paraId="114330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0BDF350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1BXA3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0D03373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4F6A571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30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3D9B7E2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413AE3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599B126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2X5J8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2D1E934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0905B13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80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3A6B4B77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520EFC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0B398C5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2X5J9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39C8DA5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696C159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80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728421BB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63A708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2403D28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2X5K0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41B0716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28FAD5D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80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39EA115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6A38D8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19EE7F5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2X5K1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6D98521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0793527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80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39CF8BF4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4A3E81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21DB227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I1UYF9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6EC59C0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2E006562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632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603E1F2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EMF2_1</w:t>
            </w:r>
          </w:p>
        </w:tc>
      </w:tr>
      <w:tr w14:paraId="089655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5B064C65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I1UYG1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1BAD9E0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6E9341A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425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2249E9A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RN2</w:t>
            </w:r>
          </w:p>
        </w:tc>
      </w:tr>
      <w:tr w14:paraId="517C7F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0A4FB76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K4EJR8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2F3BF2D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29E0D93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85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31F9A6B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WRKY3</w:t>
            </w:r>
          </w:p>
        </w:tc>
      </w:tr>
      <w:tr w14:paraId="7AE138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30215E1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7S1M0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0B23ADE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72D3B2C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99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3E7DCAFE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09AE59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2D3AE85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7S6B7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47F085A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71446A6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540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68B1D7B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-</w:t>
            </w:r>
          </w:p>
        </w:tc>
      </w:tr>
      <w:tr w14:paraId="18671A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009A6CE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L8B0B1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3F50FACA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20B1F08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90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65661601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BO-VTC1</w:t>
            </w:r>
          </w:p>
        </w:tc>
      </w:tr>
      <w:tr w14:paraId="1B5351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467CF12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Q05GM5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423C89EF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2784801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335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2132221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col1-GD</w:t>
            </w:r>
          </w:p>
        </w:tc>
      </w:tr>
      <w:tr w14:paraId="3BABBA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6666D653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Q1ELV7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12391C4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33FF69E6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35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688E71AC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lc3</w:t>
            </w:r>
          </w:p>
        </w:tc>
      </w:tr>
      <w:tr w14:paraId="564C5E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9" w:type="dxa"/>
            <w:tcBorders>
              <w:tl2br w:val="nil"/>
              <w:tr2bl w:val="nil"/>
            </w:tcBorders>
          </w:tcPr>
          <w:p w14:paraId="461F0410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V9Z5P8_BRAOT</w:t>
            </w: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2EEBB6CD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1</w:t>
            </w:r>
          </w:p>
        </w:tc>
        <w:tc>
          <w:tcPr>
            <w:tcW w:w="929" w:type="dxa"/>
            <w:tcBorders>
              <w:tl2br w:val="nil"/>
              <w:tr2bl w:val="nil"/>
            </w:tcBorders>
          </w:tcPr>
          <w:p w14:paraId="23D099E9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297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 w14:paraId="14AD4568">
            <w:pPr>
              <w:spacing w:line="480" w:lineRule="auto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AE1</w:t>
            </w:r>
          </w:p>
        </w:tc>
      </w:tr>
    </w:tbl>
    <w:p w14:paraId="4ACD8089">
      <w:pPr>
        <w:spacing w:line="480" w:lineRule="auto"/>
        <w:rPr>
          <w:rFonts w:eastAsia="宋体" w:cs="Times New Roman"/>
          <w:b/>
          <w:szCs w:val="21"/>
        </w:rPr>
      </w:pPr>
      <w:r>
        <w:rPr>
          <w:rFonts w:eastAsia="宋体" w:cs="Times New Roman"/>
          <w:b/>
          <w:szCs w:val="21"/>
        </w:rPr>
        <w:t xml:space="preserve">Note: </w:t>
      </w:r>
      <w:r>
        <w:rPr>
          <w:rFonts w:eastAsia="宋体" w:cs="Times New Roman"/>
        </w:rPr>
        <w:t>-</w:t>
      </w:r>
      <w:r>
        <w:rPr>
          <w:rFonts w:eastAsia="宋体" w:cs="Times New Roman"/>
          <w:b/>
          <w:szCs w:val="21"/>
        </w:rPr>
        <w:t xml:space="preserve"> represents </w:t>
      </w:r>
      <w:r>
        <w:rPr>
          <w:rFonts w:hint="eastAsia" w:eastAsia="宋体" w:cs="Times New Roman"/>
          <w:b/>
          <w:szCs w:val="21"/>
        </w:rPr>
        <w:t>unannotated</w:t>
      </w:r>
      <w:r>
        <w:rPr>
          <w:rFonts w:eastAsia="宋体" w:cs="Times New Roman"/>
          <w:b/>
          <w:szCs w:val="21"/>
        </w:rPr>
        <w:t xml:space="preserve"> genes</w:t>
      </w:r>
      <w:r>
        <w:rPr>
          <w:rFonts w:hint="eastAsia" w:eastAsia="宋体" w:cs="Times New Roman"/>
          <w:b/>
          <w:szCs w:val="21"/>
        </w:rPr>
        <w:t>.</w:t>
      </w:r>
    </w:p>
    <w:p w14:paraId="4B51E6C0">
      <w:pPr>
        <w:spacing w:line="480" w:lineRule="auto"/>
        <w:rPr>
          <w:rFonts w:eastAsia="宋体" w:cs="Times New Roman"/>
          <w:bCs/>
          <w:szCs w:val="21"/>
        </w:rPr>
      </w:pPr>
      <w:r>
        <w:rPr>
          <w:rFonts w:eastAsia="宋体" w:cs="Times New Roman"/>
          <w:b/>
          <w:szCs w:val="21"/>
        </w:rPr>
        <w:t>Table S</w:t>
      </w:r>
      <w:r>
        <w:rPr>
          <w:rFonts w:hint="eastAsia" w:eastAsia="宋体" w:cs="Times New Roman"/>
          <w:b/>
          <w:szCs w:val="21"/>
          <w:lang w:val="en-US" w:eastAsia="zh-CN"/>
        </w:rPr>
        <w:t>3</w:t>
      </w:r>
      <w:r>
        <w:rPr>
          <w:rFonts w:eastAsia="宋体" w:cs="Times New Roman"/>
          <w:b/>
          <w:szCs w:val="21"/>
        </w:rPr>
        <w:t xml:space="preserve"> </w:t>
      </w:r>
      <w:r>
        <w:rPr>
          <w:rFonts w:hint="eastAsia" w:eastAsia="宋体" w:cs="Times New Roman"/>
          <w:b w:val="0"/>
          <w:bCs/>
          <w:szCs w:val="21"/>
          <w:lang w:val="en-US" w:eastAsia="zh-CN"/>
        </w:rPr>
        <w:t>Mass spectrometry results of broccoli peptides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1310"/>
        <w:gridCol w:w="1446"/>
        <w:gridCol w:w="1177"/>
        <w:gridCol w:w="677"/>
        <w:gridCol w:w="1358"/>
        <w:gridCol w:w="1310"/>
      </w:tblGrid>
      <w:tr w14:paraId="3FF9C9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2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55C058A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Peptide</w:t>
            </w:r>
          </w:p>
        </w:tc>
        <w:tc>
          <w:tcPr>
            <w:tcW w:w="76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1AB1185C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ALC (%)</w:t>
            </w:r>
          </w:p>
        </w:tc>
        <w:tc>
          <w:tcPr>
            <w:tcW w:w="84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4CB168B6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m/z</w:t>
            </w:r>
          </w:p>
        </w:tc>
        <w:tc>
          <w:tcPr>
            <w:tcW w:w="69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00CD26F0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RT</w:t>
            </w:r>
          </w:p>
        </w:tc>
        <w:tc>
          <w:tcPr>
            <w:tcW w:w="39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6D4961B0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CV</w:t>
            </w:r>
          </w:p>
        </w:tc>
        <w:tc>
          <w:tcPr>
            <w:tcW w:w="79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4C34DDAA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Area</w:t>
            </w:r>
          </w:p>
        </w:tc>
        <w:tc>
          <w:tcPr>
            <w:tcW w:w="76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131E2D1E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Mass</w:t>
            </w:r>
          </w:p>
        </w:tc>
      </w:tr>
      <w:tr w14:paraId="7C48AD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0E3956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HLVNK</w:t>
            </w:r>
          </w:p>
        </w:tc>
        <w:tc>
          <w:tcPr>
            <w:tcW w:w="76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50D0D1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98.5</w:t>
            </w:r>
          </w:p>
        </w:tc>
        <w:tc>
          <w:tcPr>
            <w:tcW w:w="84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1E7DA3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305.68573</w:t>
            </w:r>
          </w:p>
        </w:tc>
        <w:tc>
          <w:tcPr>
            <w:tcW w:w="69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DEAE4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13.1041</w:t>
            </w:r>
          </w:p>
        </w:tc>
        <w:tc>
          <w:tcPr>
            <w:tcW w:w="39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D254B5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-45</w:t>
            </w:r>
          </w:p>
        </w:tc>
        <w:tc>
          <w:tcPr>
            <w:tcW w:w="79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EBAA6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7.28E+07</w:t>
            </w:r>
          </w:p>
        </w:tc>
        <w:tc>
          <w:tcPr>
            <w:tcW w:w="76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01CC4F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609.3598</w:t>
            </w:r>
          </w:p>
        </w:tc>
      </w:tr>
      <w:tr w14:paraId="6B857F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AB9DF7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HLEV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15042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98.7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74F6C8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327.1886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385E32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16.669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7671BC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-4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A9C6F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4.12E+0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B6B6CC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652.3657</w:t>
            </w:r>
          </w:p>
        </w:tc>
      </w:tr>
      <w:tr w14:paraId="5F6653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29487A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LLDG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A1344F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96.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96B256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287.17026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95ED46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19.728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E579C6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-4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C0A5AE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2.54E+0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82382C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572.3282</w:t>
            </w:r>
          </w:p>
        </w:tc>
      </w:tr>
      <w:tr w14:paraId="56184F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F37B24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LTEV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02EBE2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96.1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60725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309.18326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3A07DC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16.739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27F7F6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-4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AA68E7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2.49E+0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0826C0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616.3544</w:t>
            </w:r>
          </w:p>
        </w:tc>
      </w:tr>
      <w:tr w14:paraId="00899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6539890C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LEHGF</w:t>
            </w:r>
          </w:p>
        </w:tc>
        <w:tc>
          <w:tcPr>
            <w:tcW w:w="7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17F3B1E5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95</w:t>
            </w:r>
          </w:p>
        </w:tc>
        <w:tc>
          <w:tcPr>
            <w:tcW w:w="84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6FA5E99A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602.29175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2EBC40A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24.3494</w:t>
            </w:r>
          </w:p>
        </w:tc>
        <w:tc>
          <w:tcPr>
            <w:tcW w:w="39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47F0FE08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-45</w:t>
            </w:r>
          </w:p>
        </w:tc>
        <w:tc>
          <w:tcPr>
            <w:tcW w:w="79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760F3C91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1.13E+07</w:t>
            </w:r>
          </w:p>
        </w:tc>
        <w:tc>
          <w:tcPr>
            <w:tcW w:w="7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59CD5A7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  <w:t>601.286</w:t>
            </w:r>
          </w:p>
        </w:tc>
      </w:tr>
    </w:tbl>
    <w:p w14:paraId="39D39697">
      <w:pPr>
        <w:spacing w:line="480" w:lineRule="auto"/>
        <w:rPr>
          <w:rFonts w:eastAsia="宋体" w:cs="Times New Roman"/>
          <w:bCs/>
          <w:szCs w:val="21"/>
        </w:rPr>
      </w:pPr>
    </w:p>
    <w:p w14:paraId="09CEE51E">
      <w:pPr>
        <w:rPr>
          <w:rFonts w:hint="eastAsia" w:eastAsia="宋体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c2ODE5MGMyZTJiMjBlODdhNjc3ZmUyMTRmNzNhOGUifQ=="/>
  </w:docVars>
  <w:rsids>
    <w:rsidRoot w:val="00251638"/>
    <w:rsid w:val="00251638"/>
    <w:rsid w:val="0046606C"/>
    <w:rsid w:val="00905E22"/>
    <w:rsid w:val="00911A45"/>
    <w:rsid w:val="00D03773"/>
    <w:rsid w:val="0FC85F3C"/>
    <w:rsid w:val="11D74545"/>
    <w:rsid w:val="2A0754CD"/>
    <w:rsid w:val="4B272BB3"/>
    <w:rsid w:val="4B9719AA"/>
    <w:rsid w:val="50653934"/>
    <w:rsid w:val="54A73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semiHidden="0" w:name="annotation reference"/>
    <w:lsdException w:qFormat="1" w:unhideWhenUsed="0" w:uiPriority="0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宋体" w:eastAsiaTheme="minorEastAsia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link w:val="18"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link w:val="19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paragraph" w:styleId="5">
    <w:name w:val="heading 4"/>
    <w:basedOn w:val="1"/>
    <w:next w:val="1"/>
    <w:link w:val="20"/>
    <w:semiHidden/>
    <w:unhideWhenUsed/>
    <w:qFormat/>
    <w:uiPriority w:val="0"/>
    <w:pPr>
      <w:spacing w:beforeAutospacing="1" w:afterAutospacing="1"/>
      <w:jc w:val="left"/>
      <w:outlineLvl w:val="3"/>
    </w:pPr>
    <w:rPr>
      <w:rFonts w:hint="eastAsia" w:ascii="宋体" w:hAnsi="宋体" w:eastAsia="宋体" w:cs="Times New Roman"/>
      <w:b/>
      <w:bCs/>
      <w:kern w:val="0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text"/>
    <w:basedOn w:val="1"/>
    <w:link w:val="21"/>
    <w:qFormat/>
    <w:uiPriority w:val="0"/>
    <w:pPr>
      <w:jc w:val="left"/>
    </w:pPr>
  </w:style>
  <w:style w:type="paragraph" w:styleId="7">
    <w:name w:val="footer"/>
    <w:basedOn w:val="1"/>
    <w:link w:val="2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23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</w:rPr>
  </w:style>
  <w:style w:type="table" w:styleId="11">
    <w:name w:val="Table Grid"/>
    <w:basedOn w:val="10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0"/>
    <w:rPr>
      <w:b/>
    </w:rPr>
  </w:style>
  <w:style w:type="character" w:styleId="14">
    <w:name w:val="line number"/>
    <w:basedOn w:val="12"/>
    <w:qFormat/>
    <w:uiPriority w:val="0"/>
  </w:style>
  <w:style w:type="character" w:styleId="15">
    <w:name w:val="Hyperlink"/>
    <w:basedOn w:val="12"/>
    <w:qFormat/>
    <w:uiPriority w:val="0"/>
    <w:rPr>
      <w:color w:val="0000FF"/>
      <w:u w:val="single"/>
    </w:rPr>
  </w:style>
  <w:style w:type="character" w:styleId="16">
    <w:name w:val="annotation reference"/>
    <w:basedOn w:val="12"/>
    <w:qFormat/>
    <w:uiPriority w:val="99"/>
    <w:rPr>
      <w:sz w:val="21"/>
      <w:szCs w:val="21"/>
    </w:rPr>
  </w:style>
  <w:style w:type="character" w:customStyle="1" w:styleId="17">
    <w:name w:val="标题 1 字符"/>
    <w:basedOn w:val="12"/>
    <w:link w:val="2"/>
    <w:qFormat/>
    <w:uiPriority w:val="0"/>
    <w:rPr>
      <w:rFonts w:ascii="Times New Roman" w:hAnsi="Times New Roman" w:cs="宋体"/>
      <w:b/>
      <w:kern w:val="44"/>
      <w:sz w:val="44"/>
      <w:szCs w:val="24"/>
    </w:rPr>
  </w:style>
  <w:style w:type="character" w:customStyle="1" w:styleId="18">
    <w:name w:val="标题 2 字符"/>
    <w:basedOn w:val="12"/>
    <w:link w:val="3"/>
    <w:qFormat/>
    <w:uiPriority w:val="0"/>
    <w:rPr>
      <w:rFonts w:ascii="Arial" w:hAnsi="Arial" w:eastAsia="黑体" w:cs="宋体"/>
      <w:b/>
      <w:sz w:val="32"/>
      <w:szCs w:val="24"/>
    </w:rPr>
  </w:style>
  <w:style w:type="character" w:customStyle="1" w:styleId="19">
    <w:name w:val="标题 3 字符"/>
    <w:basedOn w:val="12"/>
    <w:link w:val="4"/>
    <w:semiHidden/>
    <w:qFormat/>
    <w:uiPriority w:val="0"/>
    <w:rPr>
      <w:rFonts w:ascii="宋体" w:hAnsi="宋体" w:eastAsia="宋体" w:cs="Times New Roman"/>
      <w:b/>
      <w:bCs/>
      <w:kern w:val="0"/>
      <w:sz w:val="27"/>
      <w:szCs w:val="27"/>
    </w:rPr>
  </w:style>
  <w:style w:type="character" w:customStyle="1" w:styleId="20">
    <w:name w:val="标题 4 字符"/>
    <w:basedOn w:val="12"/>
    <w:link w:val="5"/>
    <w:semiHidden/>
    <w:qFormat/>
    <w:uiPriority w:val="0"/>
    <w:rPr>
      <w:rFonts w:ascii="宋体" w:hAnsi="宋体" w:eastAsia="宋体" w:cs="Times New Roman"/>
      <w:b/>
      <w:bCs/>
      <w:kern w:val="0"/>
      <w:sz w:val="24"/>
      <w:szCs w:val="24"/>
    </w:rPr>
  </w:style>
  <w:style w:type="character" w:customStyle="1" w:styleId="21">
    <w:name w:val="批注文字 字符"/>
    <w:basedOn w:val="12"/>
    <w:link w:val="6"/>
    <w:qFormat/>
    <w:uiPriority w:val="0"/>
    <w:rPr>
      <w:rFonts w:ascii="Times New Roman" w:hAnsi="Times New Roman" w:cs="宋体"/>
      <w:sz w:val="24"/>
      <w:szCs w:val="24"/>
    </w:rPr>
  </w:style>
  <w:style w:type="character" w:customStyle="1" w:styleId="22">
    <w:name w:val="页脚 字符"/>
    <w:basedOn w:val="12"/>
    <w:link w:val="7"/>
    <w:qFormat/>
    <w:uiPriority w:val="0"/>
    <w:rPr>
      <w:rFonts w:ascii="Times New Roman" w:hAnsi="Times New Roman" w:cs="宋体"/>
      <w:sz w:val="18"/>
      <w:szCs w:val="18"/>
    </w:rPr>
  </w:style>
  <w:style w:type="character" w:customStyle="1" w:styleId="23">
    <w:name w:val="页眉 字符"/>
    <w:basedOn w:val="12"/>
    <w:link w:val="8"/>
    <w:qFormat/>
    <w:uiPriority w:val="0"/>
    <w:rPr>
      <w:rFonts w:ascii="Times New Roman" w:hAnsi="Times New Roman" w:cs="宋体"/>
      <w:sz w:val="18"/>
      <w:szCs w:val="18"/>
    </w:rPr>
  </w:style>
  <w:style w:type="paragraph" w:customStyle="1" w:styleId="24">
    <w:name w:val="Manuscript"/>
    <w:basedOn w:val="2"/>
    <w:link w:val="25"/>
    <w:qFormat/>
    <w:uiPriority w:val="0"/>
    <w:pPr>
      <w:spacing w:line="360" w:lineRule="auto"/>
    </w:pPr>
    <w:rPr>
      <w:sz w:val="28"/>
    </w:rPr>
  </w:style>
  <w:style w:type="character" w:customStyle="1" w:styleId="25">
    <w:name w:val="Manuscript Char"/>
    <w:link w:val="24"/>
    <w:qFormat/>
    <w:uiPriority w:val="0"/>
    <w:rPr>
      <w:rFonts w:ascii="Times New Roman" w:hAnsi="Times New Roman" w:cs="宋体"/>
      <w:b/>
      <w:kern w:val="44"/>
      <w:sz w:val="28"/>
      <w:szCs w:val="24"/>
    </w:rPr>
  </w:style>
  <w:style w:type="paragraph" w:customStyle="1" w:styleId="26">
    <w:name w:val="EndNote Bibliography Title"/>
    <w:qFormat/>
    <w:uiPriority w:val="0"/>
    <w:pPr>
      <w:jc w:val="center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paragraph" w:customStyle="1" w:styleId="27">
    <w:name w:val="EndNote Bibliography"/>
    <w:qFormat/>
    <w:uiPriority w:val="0"/>
    <w:pPr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customStyle="1" w:styleId="28">
    <w:name w:val="h--heading4"/>
    <w:basedOn w:val="12"/>
    <w:qFormat/>
    <w:uiPriority w:val="0"/>
  </w:style>
  <w:style w:type="paragraph" w:customStyle="1" w:styleId="29">
    <w:name w:val="修订1"/>
    <w:hidden/>
    <w:unhideWhenUsed/>
    <w:qFormat/>
    <w:uiPriority w:val="99"/>
    <w:rPr>
      <w:rFonts w:ascii="Times New Roman" w:hAnsi="Times New Roman" w:cs="宋体" w:eastAsiaTheme="minorEastAsia"/>
      <w:kern w:val="2"/>
      <w:sz w:val="24"/>
      <w:szCs w:val="24"/>
      <w:lang w:val="en-US" w:eastAsia="zh-CN" w:bidi="ar-SA"/>
    </w:rPr>
  </w:style>
  <w:style w:type="paragraph" w:customStyle="1" w:styleId="30">
    <w:name w:val="修订2"/>
    <w:hidden/>
    <w:unhideWhenUsed/>
    <w:qFormat/>
    <w:uiPriority w:val="99"/>
    <w:rPr>
      <w:rFonts w:ascii="Times New Roman" w:hAnsi="Times New Roman" w:cs="宋体" w:eastAsiaTheme="minorEastAsia"/>
      <w:kern w:val="2"/>
      <w:sz w:val="24"/>
      <w:szCs w:val="24"/>
      <w:lang w:val="en-US" w:eastAsia="zh-CN" w:bidi="ar-SA"/>
    </w:rPr>
  </w:style>
  <w:style w:type="paragraph" w:customStyle="1" w:styleId="31">
    <w:name w:val="修订3"/>
    <w:hidden/>
    <w:unhideWhenUsed/>
    <w:qFormat/>
    <w:uiPriority w:val="99"/>
    <w:rPr>
      <w:rFonts w:ascii="Times New Roman" w:hAnsi="Times New Roman" w:cs="宋体" w:eastAsiaTheme="minorEastAsia"/>
      <w:kern w:val="2"/>
      <w:sz w:val="24"/>
      <w:szCs w:val="24"/>
      <w:lang w:val="en-US" w:eastAsia="zh-CN" w:bidi="ar-SA"/>
    </w:rPr>
  </w:style>
  <w:style w:type="paragraph" w:styleId="32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9</Pages>
  <Words>1497</Words>
  <Characters>6289</Characters>
  <Lines>54</Lines>
  <Paragraphs>15</Paragraphs>
  <TotalTime>6</TotalTime>
  <ScaleCrop>false</ScaleCrop>
  <LinksUpToDate>false</LinksUpToDate>
  <CharactersWithSpaces>648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2T12:13:00Z</dcterms:created>
  <dc:creator>赵 斐</dc:creator>
  <cp:lastModifiedBy>Suo</cp:lastModifiedBy>
  <dcterms:modified xsi:type="dcterms:W3CDTF">2024-11-10T14:47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9A50398B65A4CFAB181764A1FF41A33_13</vt:lpwstr>
  </property>
</Properties>
</file>